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9F98E" w14:textId="77777777" w:rsidR="00164B84" w:rsidRDefault="00164B8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0E351E95" w14:textId="1AAF4DC8" w:rsidR="00C763F4" w:rsidRPr="00AA482C" w:rsidRDefault="005B3E34" w:rsidP="00C763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1 </w:t>
      </w:r>
      <w:r w:rsidR="00AA482C" w:rsidRPr="00AA482C">
        <w:rPr>
          <w:rFonts w:ascii="Arial" w:hAnsi="Arial" w:cs="Arial"/>
          <w:sz w:val="20"/>
          <w:szCs w:val="20"/>
        </w:rPr>
        <w:t>Table. Search terms</w:t>
      </w:r>
    </w:p>
    <w:p w14:paraId="442F5F80" w14:textId="77777777" w:rsidR="00AA482C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AA482C" w14:paraId="50D516FC" w14:textId="77777777" w:rsidTr="00AA482C">
        <w:tc>
          <w:tcPr>
            <w:tcW w:w="1885" w:type="dxa"/>
          </w:tcPr>
          <w:p w14:paraId="0E06BC7A" w14:textId="777777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7465" w:type="dxa"/>
          </w:tcPr>
          <w:p w14:paraId="33795595" w14:textId="777777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</w:tr>
      <w:tr w:rsidR="00AA482C" w14:paraId="3555CC24" w14:textId="77777777" w:rsidTr="00AA482C">
        <w:tc>
          <w:tcPr>
            <w:tcW w:w="1885" w:type="dxa"/>
          </w:tcPr>
          <w:p w14:paraId="19DFA3EE" w14:textId="3A8D9D5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Sequelae terms</w:t>
            </w:r>
          </w:p>
        </w:tc>
        <w:tc>
          <w:tcPr>
            <w:tcW w:w="7465" w:type="dxa"/>
          </w:tcPr>
          <w:p w14:paraId="33A0A7E5" w14:textId="3916396D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sz w:val="20"/>
                <w:szCs w:val="20"/>
              </w:rPr>
              <w:t>("Learning Disabilities"[Mesh] OR "Cognition Disorders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Mesh:NoExp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 xml:space="preserve">] OR "Cognitive Dysfunction"[Mesh] OR "Learning 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Disabilit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“Cognitive Development”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“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Cogniti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”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Child Development"[Mesh] OR "Growth Disorders"[Mesh] OR "Body Size"[Mesh] OR "child development" OR "postnatal development" OR "post-natal development" OR growth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Crown Rump Length" OR height OR stunting OR stunted)</w:t>
            </w:r>
          </w:p>
        </w:tc>
      </w:tr>
      <w:tr w:rsidR="00AA482C" w14:paraId="3A905AA4" w14:textId="77777777" w:rsidTr="00AA482C">
        <w:tc>
          <w:tcPr>
            <w:tcW w:w="1885" w:type="dxa"/>
          </w:tcPr>
          <w:p w14:paraId="4E963685" w14:textId="259803E0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athogens and disease presentation</w:t>
            </w:r>
          </w:p>
        </w:tc>
        <w:tc>
          <w:tcPr>
            <w:tcW w:w="7465" w:type="dxa"/>
          </w:tcPr>
          <w:p w14:paraId="73B67AC2" w14:textId="018D7865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("Campylobacter"[Mesh] OR "Campylobacter Infections"[Mesh] OR Campylobacter*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Norovirus"[Mesh] OR Norovirus*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 xml:space="preserve">] OR "Enterotoxigenic Escherichia coli"[Mesh] OR 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ETEC[</w:t>
            </w:r>
            <w:proofErr w:type="spellStart"/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Enterotoxigenic E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Diarrhea"[Mesh] OR "Dysentery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Mesh:NoExp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)</w:t>
            </w:r>
          </w:p>
        </w:tc>
      </w:tr>
      <w:tr w:rsidR="00AA482C" w14:paraId="07A9EB73" w14:textId="77777777" w:rsidTr="00AA482C">
        <w:tc>
          <w:tcPr>
            <w:tcW w:w="1885" w:type="dxa"/>
          </w:tcPr>
          <w:p w14:paraId="50941782" w14:textId="607AD2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Age group terms:</w:t>
            </w:r>
          </w:p>
        </w:tc>
        <w:tc>
          <w:tcPr>
            <w:tcW w:w="7465" w:type="dxa"/>
          </w:tcPr>
          <w:p w14:paraId="5C56C3FF" w14:textId="0ABAF369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("Child, Preschool"[Mesh] OR "Infant"[Mesh] OR "Child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Infant*"[All Fields] OR "Newborn"[All Fields] OR "Baby"[All Fields] OR "Babies"[All Fields] OR "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Neonat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"[All Fields] OR "Pediatric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Paediatric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) </w:t>
            </w:r>
          </w:p>
        </w:tc>
      </w:tr>
      <w:tr w:rsidR="00AA482C" w14:paraId="1556BCB9" w14:textId="77777777" w:rsidTr="00AA482C">
        <w:tc>
          <w:tcPr>
            <w:tcW w:w="1885" w:type="dxa"/>
          </w:tcPr>
          <w:p w14:paraId="7B4C5C6B" w14:textId="3F2DCBB5" w:rsidR="00AA482C" w:rsidRPr="00F26777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ublication date</w:t>
            </w:r>
          </w:p>
        </w:tc>
        <w:tc>
          <w:tcPr>
            <w:tcW w:w="7465" w:type="dxa"/>
          </w:tcPr>
          <w:p w14:paraId="3B826B2F" w14:textId="6C306FC8" w:rsidR="00AA482C" w:rsidRPr="00F26777" w:rsidRDefault="00AA482C" w:rsidP="00C763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“1980/01/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01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Date - Publication] : “2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2677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F26777">
              <w:rPr>
                <w:rFonts w:ascii="Arial" w:hAnsi="Arial" w:cs="Arial"/>
                <w:sz w:val="20"/>
                <w:szCs w:val="20"/>
              </w:rPr>
              <w:t>/0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F26777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</w:tr>
      <w:tr w:rsidR="00AA482C" w14:paraId="5E6D3DFF" w14:textId="77777777" w:rsidTr="00AA482C">
        <w:tc>
          <w:tcPr>
            <w:tcW w:w="1885" w:type="dxa"/>
          </w:tcPr>
          <w:p w14:paraId="59443B45" w14:textId="3AEE63B7" w:rsidR="00AA482C" w:rsidRPr="00F26777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ublication type</w:t>
            </w:r>
          </w:p>
        </w:tc>
        <w:tc>
          <w:tcPr>
            <w:tcW w:w="7465" w:type="dxa"/>
          </w:tcPr>
          <w:p w14:paraId="29A29CFC" w14:textId="426A4F6F" w:rsidR="00AA482C" w:rsidRPr="00F26777" w:rsidRDefault="00AA482C" w:rsidP="00C763F4">
            <w:pPr>
              <w:rPr>
                <w:rFonts w:ascii="Arial" w:hAnsi="Arial" w:cs="Arial"/>
                <w:sz w:val="20"/>
                <w:szCs w:val="20"/>
              </w:rPr>
            </w:pPr>
            <w:r w:rsidRPr="00F26777">
              <w:rPr>
                <w:rFonts w:ascii="Arial" w:hAnsi="Arial" w:cs="Arial"/>
                <w:sz w:val="20"/>
                <w:szCs w:val="20"/>
              </w:rPr>
              <w:t>NOT (“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Editorial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Publication Type] OR “Letter”[Publication Type] OR “Review”[Publication Type] OR “Case Reports”[Publication Type])</w:t>
            </w:r>
          </w:p>
        </w:tc>
      </w:tr>
    </w:tbl>
    <w:p w14:paraId="1A7DB790" w14:textId="77777777" w:rsidR="00AA482C" w:rsidRPr="00F26777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26E2F972" w14:textId="77777777" w:rsidR="00C763F4" w:rsidRPr="00F26777" w:rsidRDefault="00C763F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C88508B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1FCB95C8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603DDDC4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40718650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  <w:sectPr w:rsidR="00C763F4" w:rsidRPr="00F26777" w:rsidSect="00C763F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9FF815" w14:textId="77777777" w:rsidR="00F248EC" w:rsidRDefault="00F248EC" w:rsidP="005B3E34">
      <w:pPr>
        <w:spacing w:line="276" w:lineRule="auto"/>
      </w:pPr>
    </w:p>
    <w:sectPr w:rsidR="00F24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1F44A" w14:textId="77777777" w:rsidR="00DD0DEC" w:rsidRDefault="00DD0DEC" w:rsidP="00155426">
      <w:r>
        <w:separator/>
      </w:r>
    </w:p>
  </w:endnote>
  <w:endnote w:type="continuationSeparator" w:id="0">
    <w:p w14:paraId="6DD651DE" w14:textId="77777777" w:rsidR="00DD0DEC" w:rsidRDefault="00DD0DEC" w:rsidP="0015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3264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DC31F3" w14:textId="7CD6F7D2" w:rsidR="00155426" w:rsidRDefault="00155426" w:rsidP="005A3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5070D" w14:textId="77777777" w:rsidR="00155426" w:rsidRDefault="00155426" w:rsidP="00155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313741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D4BB4D1" w14:textId="1598593E" w:rsidR="00155426" w:rsidRPr="00AA482C" w:rsidRDefault="00155426" w:rsidP="005A39A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A482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A482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29BC7C5" w14:textId="77777777" w:rsidR="00155426" w:rsidRPr="00AA482C" w:rsidRDefault="00155426" w:rsidP="0015542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D098" w14:textId="77777777" w:rsidR="00DD0DEC" w:rsidRDefault="00DD0DEC" w:rsidP="00155426">
      <w:r>
        <w:separator/>
      </w:r>
    </w:p>
  </w:footnote>
  <w:footnote w:type="continuationSeparator" w:id="0">
    <w:p w14:paraId="68E60271" w14:textId="77777777" w:rsidR="00DD0DEC" w:rsidRDefault="00DD0DEC" w:rsidP="00155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C763F4"/>
    <w:rsid w:val="000226C3"/>
    <w:rsid w:val="0004392F"/>
    <w:rsid w:val="00065F59"/>
    <w:rsid w:val="000D528C"/>
    <w:rsid w:val="00155426"/>
    <w:rsid w:val="00164B84"/>
    <w:rsid w:val="00265549"/>
    <w:rsid w:val="002941A0"/>
    <w:rsid w:val="002A05F2"/>
    <w:rsid w:val="00322C24"/>
    <w:rsid w:val="00330960"/>
    <w:rsid w:val="0041654C"/>
    <w:rsid w:val="004534B5"/>
    <w:rsid w:val="00567048"/>
    <w:rsid w:val="0057768B"/>
    <w:rsid w:val="00586941"/>
    <w:rsid w:val="005A1786"/>
    <w:rsid w:val="005B3E34"/>
    <w:rsid w:val="005F4ABD"/>
    <w:rsid w:val="0064568B"/>
    <w:rsid w:val="006A5700"/>
    <w:rsid w:val="00731946"/>
    <w:rsid w:val="007618F2"/>
    <w:rsid w:val="00795640"/>
    <w:rsid w:val="00801AA4"/>
    <w:rsid w:val="0081093C"/>
    <w:rsid w:val="00833E9A"/>
    <w:rsid w:val="008A7EBB"/>
    <w:rsid w:val="008C2FF4"/>
    <w:rsid w:val="00914022"/>
    <w:rsid w:val="00920335"/>
    <w:rsid w:val="00967B5E"/>
    <w:rsid w:val="009D739D"/>
    <w:rsid w:val="00A54D94"/>
    <w:rsid w:val="00A82EB1"/>
    <w:rsid w:val="00AA482C"/>
    <w:rsid w:val="00AB2015"/>
    <w:rsid w:val="00AC48E5"/>
    <w:rsid w:val="00B27CF8"/>
    <w:rsid w:val="00BA23E3"/>
    <w:rsid w:val="00BE79C7"/>
    <w:rsid w:val="00C040DF"/>
    <w:rsid w:val="00C24DD5"/>
    <w:rsid w:val="00C47231"/>
    <w:rsid w:val="00C763F4"/>
    <w:rsid w:val="00C82BCE"/>
    <w:rsid w:val="00CA6BD4"/>
    <w:rsid w:val="00CD2466"/>
    <w:rsid w:val="00CE2406"/>
    <w:rsid w:val="00D13C45"/>
    <w:rsid w:val="00D326BE"/>
    <w:rsid w:val="00D565EB"/>
    <w:rsid w:val="00DC39B0"/>
    <w:rsid w:val="00DC5A83"/>
    <w:rsid w:val="00DD0DEC"/>
    <w:rsid w:val="00E24BC4"/>
    <w:rsid w:val="00E25E91"/>
    <w:rsid w:val="00E26847"/>
    <w:rsid w:val="00E31990"/>
    <w:rsid w:val="00E94275"/>
    <w:rsid w:val="00F248EC"/>
    <w:rsid w:val="00F60A3D"/>
    <w:rsid w:val="00F6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B3F5"/>
  <w15:chartTrackingRefBased/>
  <w15:docId w15:val="{45276D6A-5D53-3141-B8DB-78369407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3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3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3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3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3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3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3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3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763F4"/>
  </w:style>
  <w:style w:type="character" w:customStyle="1" w:styleId="EndNoteBibliographyChar">
    <w:name w:val="EndNote Bibliography Char"/>
    <w:basedOn w:val="DefaultParagraphFont"/>
    <w:link w:val="EndNoteBibliography"/>
    <w:rsid w:val="00C763F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5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42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5426"/>
  </w:style>
  <w:style w:type="paragraph" w:styleId="Header">
    <w:name w:val="header"/>
    <w:basedOn w:val="Normal"/>
    <w:link w:val="HeaderChar"/>
    <w:uiPriority w:val="99"/>
    <w:unhideWhenUsed/>
    <w:rsid w:val="00AA48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82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Eric Estes</cp:lastModifiedBy>
  <cp:revision>3</cp:revision>
  <dcterms:created xsi:type="dcterms:W3CDTF">2025-11-01T21:52:00Z</dcterms:created>
  <dcterms:modified xsi:type="dcterms:W3CDTF">2025-11-03T07:09:00Z</dcterms:modified>
</cp:coreProperties>
</file>